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1612" w:rsidRPr="00235306" w:rsidRDefault="00151612" w:rsidP="0015161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ry Table 1</w:t>
      </w:r>
      <w:r w:rsidRPr="00235306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 w:rsidRPr="00235306">
        <w:rPr>
          <w:rFonts w:ascii="Times New Roman" w:hAnsi="Times New Roman" w:cs="Times New Roman"/>
          <w:bCs/>
          <w:sz w:val="24"/>
          <w:szCs w:val="24"/>
        </w:rPr>
        <w:t xml:space="preserve">he score of the patient </w:t>
      </w:r>
      <w:r w:rsidRPr="00235306">
        <w:rPr>
          <w:rFonts w:ascii="Times New Roman" w:hAnsi="Times New Roman" w:cs="Times New Roman"/>
          <w:sz w:val="24"/>
          <w:szCs w:val="24"/>
        </w:rPr>
        <w:t>at each endpoint of the therapy</w:t>
      </w:r>
      <w:r w:rsidRPr="00235306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eastAsia="Helvetica" w:hAnsi="Times New Roman" w:cs="Times New Roman"/>
          <w:bCs/>
          <w:sz w:val="24"/>
          <w:szCs w:val="24"/>
        </w:rPr>
        <w:t>quality of life</w:t>
      </w:r>
      <w:r w:rsidRPr="00235306">
        <w:rPr>
          <w:rFonts w:ascii="Times New Roman" w:eastAsia="Helvetica" w:hAnsi="Times New Roman" w:cs="Times New Roman"/>
          <w:bCs/>
          <w:sz w:val="24"/>
          <w:szCs w:val="24"/>
        </w:rPr>
        <w:t xml:space="preserve"> index</w:t>
      </w:r>
      <w:r>
        <w:rPr>
          <w:rFonts w:ascii="Times New Roman" w:hAnsi="Times New Roman" w:cs="Times New Roman"/>
          <w:bCs/>
          <w:sz w:val="24"/>
          <w:szCs w:val="24"/>
        </w:rPr>
        <w:t xml:space="preserve"> based o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</w:t>
      </w:r>
      <w:r w:rsidRPr="0023530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e </w:t>
      </w:r>
      <w:r w:rsidRPr="00235306">
        <w:rPr>
          <w:rFonts w:ascii="Times New Roman" w:hAnsi="Times New Roman" w:cs="Times New Roman"/>
          <w:bCs/>
          <w:sz w:val="24"/>
          <w:szCs w:val="24"/>
        </w:rPr>
        <w:t xml:space="preserve">short form of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235306">
        <w:rPr>
          <w:rFonts w:ascii="Times New Roman" w:hAnsi="Times New Roman" w:cs="Times New Roman"/>
          <w:bCs/>
          <w:sz w:val="24"/>
          <w:szCs w:val="24"/>
        </w:rPr>
        <w:t>ICIQ-MLUT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151612" w:rsidRPr="00235306" w:rsidRDefault="00151612" w:rsidP="001516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pPr w:leftFromText="180" w:rightFromText="180" w:vertAnchor="text" w:tblpY="1"/>
        <w:tblOverlap w:val="never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74"/>
        <w:gridCol w:w="785"/>
        <w:gridCol w:w="892"/>
        <w:gridCol w:w="2239"/>
        <w:gridCol w:w="2084"/>
        <w:gridCol w:w="2084"/>
      </w:tblGrid>
      <w:tr w:rsidR="00151612" w:rsidRPr="00235306" w:rsidTr="009F465D">
        <w:tc>
          <w:tcPr>
            <w:tcW w:w="603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71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86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b/>
                <w:sz w:val="24"/>
                <w:szCs w:val="24"/>
              </w:rPr>
              <w:t>Before EPNS</w:t>
            </w:r>
          </w:p>
        </w:tc>
        <w:tc>
          <w:tcPr>
            <w:tcW w:w="229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fter 2 weeks of EPNS </w:t>
            </w:r>
          </w:p>
        </w:tc>
        <w:tc>
          <w:tcPr>
            <w:tcW w:w="213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fter 4 weeks of EPNS </w:t>
            </w:r>
          </w:p>
        </w:tc>
        <w:tc>
          <w:tcPr>
            <w:tcW w:w="213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fter 8 weeks of EPNS </w:t>
            </w:r>
          </w:p>
        </w:tc>
      </w:tr>
      <w:tr w:rsidR="00151612" w:rsidRPr="00235306" w:rsidTr="009F465D">
        <w:tc>
          <w:tcPr>
            <w:tcW w:w="6038" w:type="dxa"/>
            <w:tcBorders>
              <w:top w:val="single" w:sz="12" w:space="0" w:color="000000" w:themeColor="text1"/>
            </w:tcBorders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. Is there a delay before you can start to urinate?</w:t>
            </w:r>
          </w:p>
        </w:tc>
        <w:tc>
          <w:tcPr>
            <w:tcW w:w="714" w:type="dxa"/>
            <w:tcBorders>
              <w:top w:val="single" w:sz="12" w:space="0" w:color="000000" w:themeColor="text1"/>
            </w:tcBorders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single" w:sz="12" w:space="0" w:color="000000" w:themeColor="text1"/>
            </w:tcBorders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tcBorders>
              <w:top w:val="single" w:sz="12" w:space="0" w:color="000000" w:themeColor="text1"/>
            </w:tcBorders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single" w:sz="12" w:space="0" w:color="000000" w:themeColor="text1"/>
            </w:tcBorders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single" w:sz="12" w:space="0" w:color="000000" w:themeColor="text1"/>
            </w:tcBorders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 xml:space="preserve">All of the time 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b. How much does this bother you?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a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 you have to strain to continue urinating?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 xml:space="preserve">All of the time 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b. How much does this bother you?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a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uld you say that the strength of your urinary stream is…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Occasionally reduced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Sometimes reduced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duced most of the time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 xml:space="preserve">Reduced all of the time 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b. How much does this bother you?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a. Do you stop and start more than once while you urinate</w:t>
            </w:r>
            <w:r w:rsidRPr="002353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？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 xml:space="preserve">Occasionally 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 xml:space="preserve">All of the time 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b. How much does this bother you?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0-10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a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often do you feel that your bladder has not emptied properly after you have urinated?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 xml:space="preserve">All of the time 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b. How much does this bother you?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a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 you have a sudden need to rush to the toilet to urinate </w:t>
            </w:r>
            <w:r w:rsidRPr="002353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?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 xml:space="preserve">All of the time 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1D6140" w:rsidRDefault="00151612" w:rsidP="009F465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614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6b. How much does this bother you?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a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es urine leak before you can get to the toilet</w:t>
            </w:r>
            <w:r w:rsidRPr="002353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？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 xml:space="preserve">All of the time 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b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much does this bother you?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a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es urine leak when you cough or sneeze</w:t>
            </w:r>
            <w:r w:rsidRPr="002353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？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 xml:space="preserve">All of the time 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b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much does this bother you?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a. Do you ever leak for no obvious reason and without feeling that you want to go?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 xml:space="preserve">All of the time 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b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much does this bother you?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b/>
                <w:sz w:val="24"/>
                <w:szCs w:val="24"/>
              </w:rPr>
              <w:t>10a.</w:t>
            </w: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o you leak urine when you are asleep?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metimes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 xml:space="preserve">All of the time 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b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much does this bother you?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a. How often have you had a slight wetting of your pants a few minutes after you had finished urinating and had dressed yourself?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 xml:space="preserve">All of the time 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b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much does this bother you?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a. How often do you pass urine during the day</w:t>
            </w:r>
            <w:r w:rsidRPr="002353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？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1 to 6 times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7 to 8 times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9 to 10 times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11 to 12 times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13 or more times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b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much does this bother you?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a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ing the night</w:t>
            </w:r>
            <w:r w:rsidRPr="0023530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，</w:t>
            </w: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many times do you hav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</w:t>
            </w: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et up to urinat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 averag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?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ur or more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b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much does this bother you?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151612" w:rsidRPr="00235306" w:rsidTr="009F465D">
        <w:tc>
          <w:tcPr>
            <w:tcW w:w="6038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score</w:t>
            </w:r>
          </w:p>
        </w:tc>
        <w:tc>
          <w:tcPr>
            <w:tcW w:w="714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229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2131" w:type="dxa"/>
          </w:tcPr>
          <w:p w:rsidR="00151612" w:rsidRPr="00235306" w:rsidRDefault="00151612" w:rsidP="009F46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306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</w:tr>
    </w:tbl>
    <w:p w:rsidR="00151612" w:rsidRPr="00235306" w:rsidRDefault="00151612" w:rsidP="001516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151612" w:rsidRDefault="00151612" w:rsidP="00151612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235306">
        <w:rPr>
          <w:rFonts w:ascii="Times New Roman" w:hAnsi="Times New Roman" w:cs="Times New Roman"/>
          <w:bCs/>
          <w:sz w:val="24"/>
          <w:szCs w:val="24"/>
        </w:rPr>
        <w:t>ICIQ-MLUTS</w:t>
      </w:r>
      <w:r>
        <w:rPr>
          <w:rFonts w:ascii="Times New Roman" w:hAnsi="Times New Roman" w:cs="Times New Roman"/>
          <w:bCs/>
          <w:sz w:val="24"/>
          <w:szCs w:val="24"/>
        </w:rPr>
        <w:t>:</w:t>
      </w:r>
      <w:r w:rsidRPr="003E6B7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35306">
        <w:rPr>
          <w:rFonts w:ascii="Times New Roman" w:hAnsi="Times New Roman" w:cs="Times New Roman"/>
          <w:bCs/>
          <w:sz w:val="24"/>
          <w:szCs w:val="24"/>
        </w:rPr>
        <w:t>International Consultation on Incontinence Questionnaire - Male Lower Urinary Tract Symptoms</w:t>
      </w:r>
    </w:p>
    <w:p w:rsidR="00151612" w:rsidRPr="00235306" w:rsidRDefault="00151612" w:rsidP="001516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DF1E84" w:rsidRPr="00151612" w:rsidRDefault="00DF1E84">
      <w:bookmarkStart w:id="0" w:name="_GoBack"/>
      <w:bookmarkEnd w:id="0"/>
    </w:p>
    <w:sectPr w:rsidR="00DF1E84" w:rsidRPr="00151612" w:rsidSect="001516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64CF" w:rsidRDefault="00F164CF" w:rsidP="00151612">
      <w:r>
        <w:separator/>
      </w:r>
    </w:p>
  </w:endnote>
  <w:endnote w:type="continuationSeparator" w:id="0">
    <w:p w:rsidR="00F164CF" w:rsidRDefault="00F164CF" w:rsidP="001516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64CF" w:rsidRDefault="00F164CF" w:rsidP="00151612">
      <w:r>
        <w:separator/>
      </w:r>
    </w:p>
  </w:footnote>
  <w:footnote w:type="continuationSeparator" w:id="0">
    <w:p w:rsidR="00F164CF" w:rsidRDefault="00F164CF" w:rsidP="001516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172"/>
    <w:rsid w:val="00151612"/>
    <w:rsid w:val="00CB3172"/>
    <w:rsid w:val="00DF1E84"/>
    <w:rsid w:val="00F16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7FD0152-196E-4107-81E8-567A4A033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16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16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16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16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1612"/>
    <w:rPr>
      <w:sz w:val="18"/>
      <w:szCs w:val="18"/>
    </w:rPr>
  </w:style>
  <w:style w:type="table" w:styleId="a5">
    <w:name w:val="Table Grid"/>
    <w:basedOn w:val="a1"/>
    <w:uiPriority w:val="39"/>
    <w:rsid w:val="001516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96</Words>
  <Characters>2829</Characters>
  <Application>Microsoft Office Word</Application>
  <DocSecurity>0</DocSecurity>
  <Lines>23</Lines>
  <Paragraphs>6</Paragraphs>
  <ScaleCrop>false</ScaleCrop>
  <Company/>
  <LinksUpToDate>false</LinksUpToDate>
  <CharactersWithSpaces>3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u</dc:creator>
  <cp:keywords/>
  <dc:description/>
  <cp:lastModifiedBy>yyu</cp:lastModifiedBy>
  <cp:revision>2</cp:revision>
  <dcterms:created xsi:type="dcterms:W3CDTF">2020-12-24T06:05:00Z</dcterms:created>
  <dcterms:modified xsi:type="dcterms:W3CDTF">2020-12-24T06:06:00Z</dcterms:modified>
</cp:coreProperties>
</file>